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502C8" w14:textId="77777777" w:rsidR="00637182" w:rsidRDefault="00637182">
      <w:pPr>
        <w:rPr>
          <w:rFonts w:asciiTheme="minorHAnsi" w:hAnsiTheme="minorHAnsi" w:cstheme="minorHAnsi"/>
          <w:color w:val="auto"/>
          <w:lang w:val="en-GB"/>
        </w:rPr>
      </w:pPr>
    </w:p>
    <w:p w14:paraId="09486FE0" w14:textId="5960EEBC" w:rsidR="00140BBF" w:rsidRDefault="004052F1">
      <w:pPr>
        <w:rPr>
          <w:rFonts w:asciiTheme="minorHAnsi" w:hAnsiTheme="minorHAnsi" w:cstheme="minorHAnsi"/>
          <w:color w:val="auto"/>
          <w:lang w:val="en-GB"/>
        </w:rPr>
      </w:pPr>
      <w:r w:rsidRPr="004052F1">
        <w:rPr>
          <w:rFonts w:asciiTheme="minorHAnsi" w:hAnsiTheme="minorHAnsi" w:cstheme="minorHAnsi"/>
          <w:color w:val="auto"/>
          <w:lang w:val="en-GB"/>
        </w:rPr>
        <w:t>Table</w:t>
      </w:r>
      <w:r w:rsidR="00942EBE">
        <w:rPr>
          <w:rFonts w:asciiTheme="minorHAnsi" w:hAnsiTheme="minorHAnsi" w:cstheme="minorHAnsi"/>
          <w:color w:val="auto"/>
          <w:lang w:val="en-GB"/>
        </w:rPr>
        <w:t xml:space="preserve"> S1</w:t>
      </w:r>
      <w:r w:rsidRPr="004052F1">
        <w:rPr>
          <w:rFonts w:asciiTheme="minorHAnsi" w:hAnsiTheme="minorHAnsi" w:cstheme="minorHAnsi"/>
          <w:color w:val="auto"/>
          <w:lang w:val="en-GB"/>
        </w:rPr>
        <w:t xml:space="preserve">: </w:t>
      </w:r>
      <w:r w:rsidR="00637182">
        <w:rPr>
          <w:rFonts w:asciiTheme="minorHAnsi" w:hAnsiTheme="minorHAnsi" w:cstheme="minorHAnsi"/>
          <w:color w:val="auto"/>
          <w:lang w:val="en-GB"/>
        </w:rPr>
        <w:t xml:space="preserve">Mixed logistic regression model for the risk of a positive a </w:t>
      </w:r>
      <w:r w:rsidR="00637182" w:rsidRPr="00637182">
        <w:rPr>
          <w:rFonts w:asciiTheme="minorHAnsi" w:hAnsiTheme="minorHAnsi" w:cstheme="minorHAnsi"/>
          <w:i/>
          <w:color w:val="auto"/>
          <w:lang w:val="en-GB"/>
        </w:rPr>
        <w:t>Salmonella</w:t>
      </w:r>
      <w:r w:rsidR="00637182">
        <w:rPr>
          <w:rFonts w:asciiTheme="minorHAnsi" w:hAnsiTheme="minorHAnsi" w:cstheme="minorHAnsi"/>
          <w:color w:val="auto"/>
          <w:lang w:val="en-GB"/>
        </w:rPr>
        <w:t xml:space="preserve"> target </w:t>
      </w:r>
      <w:proofErr w:type="spellStart"/>
      <w:r w:rsidR="00637182">
        <w:rPr>
          <w:rFonts w:asciiTheme="minorHAnsi" w:hAnsiTheme="minorHAnsi" w:cstheme="minorHAnsi"/>
          <w:color w:val="auto"/>
          <w:lang w:val="en-GB"/>
        </w:rPr>
        <w:t>serovar</w:t>
      </w:r>
      <w:proofErr w:type="spellEnd"/>
      <w:r w:rsidR="00637182">
        <w:rPr>
          <w:rFonts w:asciiTheme="minorHAnsi" w:hAnsiTheme="minorHAnsi" w:cstheme="minorHAnsi"/>
          <w:color w:val="auto"/>
          <w:lang w:val="en-GB"/>
        </w:rPr>
        <w:t xml:space="preserve"> (STS)</w:t>
      </w:r>
      <w:r w:rsidR="00701FB7">
        <w:rPr>
          <w:rFonts w:asciiTheme="minorHAnsi" w:hAnsiTheme="minorHAnsi" w:cstheme="minorHAnsi"/>
          <w:color w:val="auto"/>
          <w:lang w:val="en-GB"/>
        </w:rPr>
        <w:t xml:space="preserve"> samp</w:t>
      </w:r>
      <w:r w:rsidR="00EA7006">
        <w:rPr>
          <w:rFonts w:asciiTheme="minorHAnsi" w:hAnsiTheme="minorHAnsi" w:cstheme="minorHAnsi"/>
          <w:color w:val="auto"/>
          <w:lang w:val="en-GB"/>
        </w:rPr>
        <w:t>l</w:t>
      </w:r>
      <w:r w:rsidR="00701FB7">
        <w:rPr>
          <w:rFonts w:asciiTheme="minorHAnsi" w:hAnsiTheme="minorHAnsi" w:cstheme="minorHAnsi"/>
          <w:color w:val="auto"/>
          <w:lang w:val="en-GB"/>
        </w:rPr>
        <w:t>ing event</w:t>
      </w:r>
      <w:r w:rsidR="00637182">
        <w:rPr>
          <w:rFonts w:asciiTheme="minorHAnsi" w:hAnsiTheme="minorHAnsi" w:cstheme="minorHAnsi"/>
          <w:color w:val="auto"/>
          <w:lang w:val="en-GB"/>
        </w:rPr>
        <w:t xml:space="preserve"> in laying hen poultry houses</w:t>
      </w:r>
      <w:r>
        <w:rPr>
          <w:rFonts w:asciiTheme="minorHAnsi" w:hAnsiTheme="minorHAnsi" w:cstheme="minorHAnsi"/>
          <w:color w:val="auto"/>
          <w:lang w:val="en-GB"/>
        </w:rPr>
        <w:t xml:space="preserve"> (National Control Programme, 108718 </w:t>
      </w:r>
      <w:r w:rsidR="003C7B94">
        <w:rPr>
          <w:rFonts w:asciiTheme="minorHAnsi" w:hAnsiTheme="minorHAnsi" w:cstheme="minorHAnsi"/>
          <w:color w:val="auto"/>
          <w:lang w:val="en-GB"/>
        </w:rPr>
        <w:t>sampling events</w:t>
      </w:r>
      <w:r>
        <w:rPr>
          <w:rFonts w:asciiTheme="minorHAnsi" w:hAnsiTheme="minorHAnsi" w:cstheme="minorHAnsi"/>
          <w:color w:val="auto"/>
          <w:lang w:val="en-GB"/>
        </w:rPr>
        <w:t>, France, 2013</w:t>
      </w:r>
      <w:r w:rsidR="005A2468">
        <w:rPr>
          <w:rFonts w:asciiTheme="minorHAnsi" w:hAnsiTheme="minorHAnsi" w:cstheme="minorHAnsi"/>
          <w:color w:val="auto"/>
          <w:lang w:val="en-GB"/>
        </w:rPr>
        <w:t>–</w:t>
      </w:r>
      <w:r>
        <w:rPr>
          <w:rFonts w:asciiTheme="minorHAnsi" w:hAnsiTheme="minorHAnsi" w:cstheme="minorHAnsi"/>
          <w:color w:val="auto"/>
          <w:lang w:val="en-GB"/>
        </w:rPr>
        <w:t>2021)</w:t>
      </w:r>
    </w:p>
    <w:p w14:paraId="3AF8A736" w14:textId="77777777" w:rsidR="00637182" w:rsidRPr="004052F1" w:rsidRDefault="00637182">
      <w:pPr>
        <w:rPr>
          <w:rFonts w:asciiTheme="minorHAnsi" w:hAnsiTheme="minorHAnsi" w:cstheme="minorHAnsi"/>
          <w:color w:val="auto"/>
          <w:lang w:val="en-GB"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0"/>
        <w:gridCol w:w="1276"/>
        <w:gridCol w:w="1134"/>
        <w:gridCol w:w="850"/>
      </w:tblGrid>
      <w:tr w:rsidR="00637182" w:rsidRPr="00637182" w14:paraId="76C608A7" w14:textId="77777777" w:rsidTr="00637182">
        <w:trPr>
          <w:trHeight w:val="57"/>
        </w:trPr>
        <w:tc>
          <w:tcPr>
            <w:tcW w:w="5500" w:type="dxa"/>
            <w:vAlign w:val="center"/>
            <w:hideMark/>
          </w:tcPr>
          <w:p w14:paraId="7173340F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Predictors</w:t>
            </w:r>
          </w:p>
        </w:tc>
        <w:tc>
          <w:tcPr>
            <w:tcW w:w="1276" w:type="dxa"/>
            <w:vAlign w:val="center"/>
            <w:hideMark/>
          </w:tcPr>
          <w:p w14:paraId="6BA1096D" w14:textId="69361051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134" w:type="dxa"/>
            <w:vAlign w:val="center"/>
            <w:hideMark/>
          </w:tcPr>
          <w:p w14:paraId="1BF37CAE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CI</w:t>
            </w:r>
            <w:r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†</w:t>
            </w:r>
          </w:p>
        </w:tc>
        <w:tc>
          <w:tcPr>
            <w:tcW w:w="850" w:type="dxa"/>
            <w:vAlign w:val="center"/>
            <w:hideMark/>
          </w:tcPr>
          <w:p w14:paraId="6702F03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P</w:t>
            </w:r>
          </w:p>
        </w:tc>
      </w:tr>
      <w:tr w:rsidR="00637182" w:rsidRPr="00637182" w14:paraId="2CF4A87E" w14:textId="77777777" w:rsidTr="00637182">
        <w:trPr>
          <w:trHeight w:val="163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6E1FC" w14:textId="23E0977B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Poultry</w:t>
            </w:r>
            <w:r w:rsidR="003C7B9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H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use Intercep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84902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577A4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BA4F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637182" w:rsidRPr="00637182" w14:paraId="033C37CE" w14:textId="77777777" w:rsidTr="00637182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0C0EA" w14:textId="7A2013DC" w:rsidR="00637182" w:rsidRPr="00637182" w:rsidRDefault="003C7B94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Type of </w:t>
            </w:r>
            <w:r w:rsid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Production</w:t>
            </w:r>
            <w:r w:rsidR="00637182"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</w:t>
            </w:r>
            <w:r w:rsidR="00637182"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stem</w:t>
            </w:r>
          </w:p>
          <w:p w14:paraId="6F25B45C" w14:textId="3BA6D862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n</w:t>
            </w:r>
            <w:r w:rsidR="003C7B9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F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oor</w:t>
            </w:r>
          </w:p>
          <w:p w14:paraId="14852815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age</w:t>
            </w:r>
          </w:p>
          <w:p w14:paraId="535F6E71" w14:textId="0AC7EC04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ganic / Free-</w:t>
            </w:r>
            <w:r w:rsidR="003C7B9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ng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CC37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D835A9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5</w:t>
            </w:r>
          </w:p>
          <w:p w14:paraId="1337FD3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56</w:t>
            </w:r>
          </w:p>
          <w:p w14:paraId="65FA326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D345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A7E0F60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9 – 1.15</w:t>
            </w:r>
          </w:p>
          <w:p w14:paraId="3120B5EF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20 – 2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0666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795F37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188</w:t>
            </w:r>
          </w:p>
          <w:p w14:paraId="4EAAA301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01</w:t>
            </w:r>
          </w:p>
        </w:tc>
      </w:tr>
      <w:tr w:rsidR="00637182" w:rsidRPr="00637182" w14:paraId="546F4276" w14:textId="77777777" w:rsidTr="0014784F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59687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gion</w:t>
            </w:r>
          </w:p>
          <w:p w14:paraId="7ADC97D4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-East</w:t>
            </w:r>
          </w:p>
          <w:p w14:paraId="7BB9883D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</w:t>
            </w:r>
          </w:p>
          <w:p w14:paraId="17AC7F7A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East</w:t>
            </w:r>
          </w:p>
          <w:p w14:paraId="4FA333C6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-West</w:t>
            </w:r>
          </w:p>
          <w:p w14:paraId="43062592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orth</w:t>
            </w:r>
          </w:p>
          <w:p w14:paraId="5DDC286E" w14:textId="32B602B6" w:rsidR="00637182" w:rsidRPr="00637182" w:rsidRDefault="005A2468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entre</w:t>
            </w:r>
          </w:p>
          <w:p w14:paraId="6207EE5B" w14:textId="0B92CEDF" w:rsidR="00637182" w:rsidRPr="00637182" w:rsidRDefault="003C7B94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entre</w:t>
            </w:r>
            <w:r w:rsidR="00637182"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West</w:t>
            </w:r>
          </w:p>
          <w:p w14:paraId="65501690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Wes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E75A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A74F56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32</w:t>
            </w:r>
          </w:p>
          <w:p w14:paraId="63F7CA9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02</w:t>
            </w:r>
          </w:p>
          <w:p w14:paraId="34249A1D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82</w:t>
            </w:r>
          </w:p>
          <w:p w14:paraId="7B39236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12</w:t>
            </w:r>
          </w:p>
          <w:p w14:paraId="5A0FEA3A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34</w:t>
            </w:r>
          </w:p>
          <w:p w14:paraId="2F999BBF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21</w:t>
            </w:r>
          </w:p>
          <w:p w14:paraId="32F8BEB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02</w:t>
            </w:r>
          </w:p>
          <w:p w14:paraId="0BB91B2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40C4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4E68AAF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16 – 5.91</w:t>
            </w:r>
          </w:p>
          <w:p w14:paraId="20744430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69 – 6.02</w:t>
            </w:r>
          </w:p>
          <w:p w14:paraId="2768B99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2 – 4.14</w:t>
            </w:r>
          </w:p>
          <w:p w14:paraId="77A4624A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36 – 3.32</w:t>
            </w:r>
          </w:p>
          <w:p w14:paraId="785BB6ED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89 – 2.00</w:t>
            </w:r>
          </w:p>
          <w:p w14:paraId="7185A0A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7 – 1.88</w:t>
            </w:r>
          </w:p>
          <w:p w14:paraId="2E70F891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1 – 1.4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C9AAF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7BC6F46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1A9B028A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47BD29FF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3F00E883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01</w:t>
            </w:r>
          </w:p>
          <w:p w14:paraId="20E4D15E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156</w:t>
            </w:r>
          </w:p>
          <w:p w14:paraId="0540CC9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09</w:t>
            </w:r>
          </w:p>
          <w:p w14:paraId="21F523E8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05</w:t>
            </w:r>
          </w:p>
        </w:tc>
      </w:tr>
      <w:tr w:rsidR="00637182" w:rsidRPr="00637182" w14:paraId="25C92EF1" w14:textId="77777777" w:rsidTr="0014784F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59823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ear</w:t>
            </w:r>
          </w:p>
          <w:p w14:paraId="2DBA4671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3</w:t>
            </w:r>
          </w:p>
          <w:p w14:paraId="5E2D1AB7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4</w:t>
            </w:r>
          </w:p>
          <w:p w14:paraId="0366CB21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5</w:t>
            </w:r>
          </w:p>
          <w:p w14:paraId="198B7301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6</w:t>
            </w:r>
          </w:p>
          <w:p w14:paraId="15C7A1D1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7</w:t>
            </w:r>
          </w:p>
          <w:p w14:paraId="26978819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8</w:t>
            </w:r>
          </w:p>
          <w:p w14:paraId="1E4CF143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9</w:t>
            </w:r>
          </w:p>
          <w:p w14:paraId="08D06A70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20</w:t>
            </w:r>
          </w:p>
          <w:p w14:paraId="3E900F06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D25D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2C12F40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683E800A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13</w:t>
            </w:r>
          </w:p>
          <w:p w14:paraId="40C2FF03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12</w:t>
            </w:r>
          </w:p>
          <w:p w14:paraId="13BDE7D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73</w:t>
            </w:r>
          </w:p>
          <w:p w14:paraId="7773DD1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17</w:t>
            </w:r>
          </w:p>
          <w:p w14:paraId="32F5F88D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05</w:t>
            </w:r>
          </w:p>
          <w:p w14:paraId="214D056D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41</w:t>
            </w:r>
          </w:p>
          <w:p w14:paraId="22D5F60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19</w:t>
            </w:r>
          </w:p>
          <w:p w14:paraId="054C0C5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2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21602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0693319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7E2C9D8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8 – 1.65</w:t>
            </w:r>
          </w:p>
          <w:p w14:paraId="326648B3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7 – 1.64</w:t>
            </w:r>
          </w:p>
          <w:p w14:paraId="18FFBDB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22 – 2.46</w:t>
            </w:r>
          </w:p>
          <w:p w14:paraId="261DE24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81 – 1.71</w:t>
            </w:r>
          </w:p>
          <w:p w14:paraId="637EC4F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2 – 1.55</w:t>
            </w:r>
          </w:p>
          <w:p w14:paraId="1157054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8 – 2.02</w:t>
            </w:r>
          </w:p>
          <w:p w14:paraId="527274E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57 – 3.07</w:t>
            </w:r>
          </w:p>
          <w:p w14:paraId="0BFC4C71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60 – 3.1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D4232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CB16C61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D979482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22</w:t>
            </w:r>
          </w:p>
          <w:p w14:paraId="3B29462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44</w:t>
            </w:r>
          </w:p>
          <w:p w14:paraId="3975E512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02</w:t>
            </w:r>
          </w:p>
          <w:p w14:paraId="7AE1AA4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00</w:t>
            </w:r>
          </w:p>
          <w:p w14:paraId="3E4E04E3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96</w:t>
            </w:r>
          </w:p>
          <w:p w14:paraId="521E60FD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63</w:t>
            </w:r>
          </w:p>
          <w:p w14:paraId="727BB2A8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0E81D4B0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637182" w:rsidRPr="00637182" w14:paraId="2D55BE03" w14:textId="77777777" w:rsidTr="0014784F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AA693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Quarter of the year</w:t>
            </w:r>
          </w:p>
          <w:p w14:paraId="437512C5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Jan-Mar</w:t>
            </w:r>
          </w:p>
          <w:p w14:paraId="7D5DE056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pr-Jun</w:t>
            </w:r>
          </w:p>
          <w:p w14:paraId="15743C1B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Jul-Sep</w:t>
            </w:r>
          </w:p>
          <w:p w14:paraId="27328AD6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ct-Dec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501F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02952D9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3C5C1ACF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9</w:t>
            </w:r>
          </w:p>
          <w:p w14:paraId="347D581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82</w:t>
            </w:r>
          </w:p>
          <w:p w14:paraId="47A8F22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3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E7173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D3313D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B8D928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9 – 1.06</w:t>
            </w:r>
          </w:p>
          <w:p w14:paraId="313BE478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24 – 3.54</w:t>
            </w:r>
          </w:p>
          <w:p w14:paraId="61B8A0BD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87 – 2.9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B6800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01D18CB7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F0FEB3F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112</w:t>
            </w:r>
          </w:p>
          <w:p w14:paraId="00C0CB85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7F4C4DE8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637182" w:rsidRPr="00637182" w14:paraId="588E7EA4" w14:textId="77777777" w:rsidTr="0014784F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73A5A" w14:textId="77777777" w:rsidR="00637182" w:rsidRPr="00637182" w:rsidRDefault="00637182" w:rsidP="0014784F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ampler</w:t>
            </w:r>
          </w:p>
          <w:p w14:paraId="0C36708E" w14:textId="7D21576A" w:rsidR="00637182" w:rsidRPr="00637182" w:rsidRDefault="00637182" w:rsidP="0014784F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ompetent Authorit</w:t>
            </w:r>
            <w:r w:rsidR="005A2468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</w:t>
            </w:r>
          </w:p>
          <w:p w14:paraId="1F88B39B" w14:textId="77777777" w:rsidR="00637182" w:rsidRPr="00637182" w:rsidRDefault="00637182" w:rsidP="0014784F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Food Business Operators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F07BD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0AB8D3FA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62</w:t>
            </w:r>
          </w:p>
          <w:p w14:paraId="6FA8CA07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B4ED4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EEBDE39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22 – 3.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92E4A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103190D9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637182" w:rsidRPr="00637182" w14:paraId="4B728FB1" w14:textId="77777777" w:rsidTr="00637182">
        <w:trPr>
          <w:trHeight w:val="484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D410D" w14:textId="77777777" w:rsidR="00637182" w:rsidRPr="00637182" w:rsidRDefault="00637182" w:rsidP="0014784F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umber of samples</w:t>
            </w:r>
          </w:p>
          <w:p w14:paraId="44D58A01" w14:textId="77777777" w:rsidR="00637182" w:rsidRPr="00637182" w:rsidRDefault="00637182" w:rsidP="0014784F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 to 5</w:t>
            </w:r>
          </w:p>
          <w:p w14:paraId="4F1C32FC" w14:textId="77777777" w:rsidR="00637182" w:rsidRPr="00637182" w:rsidRDefault="00637182" w:rsidP="0014784F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 or m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CD999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E947336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6014B409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8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B99CF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0585A31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888C1ED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9 – 4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45673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6CF539D7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16B8D290" w14:textId="77777777" w:rsidR="00637182" w:rsidRPr="00637182" w:rsidRDefault="00637182" w:rsidP="0014784F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637182" w:rsidRPr="00637182" w14:paraId="506D9189" w14:textId="77777777" w:rsidTr="0014784F">
        <w:trPr>
          <w:trHeight w:val="57"/>
        </w:trPr>
        <w:tc>
          <w:tcPr>
            <w:tcW w:w="876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F47AE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andom Effects</w:t>
            </w:r>
          </w:p>
        </w:tc>
      </w:tr>
      <w:tr w:rsidR="00637182" w:rsidRPr="00637182" w14:paraId="4F99F3A2" w14:textId="77777777" w:rsidTr="0014784F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51EDF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σ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E0C48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29</w:t>
            </w:r>
          </w:p>
        </w:tc>
      </w:tr>
      <w:tr w:rsidR="00637182" w:rsidRPr="00637182" w14:paraId="072BC221" w14:textId="77777777" w:rsidTr="0014784F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460A5" w14:textId="77777777" w:rsidR="00637182" w:rsidRPr="007A0CA4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τ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00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house</w:t>
            </w:r>
            <w:r w:rsidR="007A0CA4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 xml:space="preserve"> </w:t>
            </w:r>
            <w:r w:rsidR="0063657C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C8F20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52</w:t>
            </w:r>
          </w:p>
        </w:tc>
      </w:tr>
      <w:tr w:rsidR="00637182" w:rsidRPr="00637182" w14:paraId="5F3DC88D" w14:textId="77777777" w:rsidTr="0014784F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C31713" w14:textId="03238761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I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tra</w:t>
            </w:r>
            <w:r w:rsidR="004D046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lass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relation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58F863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3</w:t>
            </w:r>
          </w:p>
        </w:tc>
      </w:tr>
      <w:tr w:rsidR="00637182" w:rsidRPr="00637182" w14:paraId="6E4034A6" w14:textId="77777777" w:rsidTr="0014784F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43BA36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N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house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BA686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744</w:t>
            </w:r>
          </w:p>
        </w:tc>
      </w:tr>
      <w:tr w:rsidR="00637182" w:rsidRPr="00637182" w14:paraId="700B4CC6" w14:textId="77777777" w:rsidTr="00637182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0B992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4BD3DB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08718</w:t>
            </w:r>
          </w:p>
        </w:tc>
      </w:tr>
      <w:tr w:rsidR="00637182" w:rsidRPr="00637182" w14:paraId="197EE855" w14:textId="77777777" w:rsidTr="00637182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8D4E6C" w14:textId="77777777" w:rsidR="00637182" w:rsidRPr="00637182" w:rsidRDefault="00637182" w:rsidP="00637182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arginal 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/ Conditional 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6873C" w14:textId="77777777" w:rsidR="00637182" w:rsidRPr="00637182" w:rsidRDefault="00637182" w:rsidP="00637182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135 / 0.510</w:t>
            </w:r>
          </w:p>
        </w:tc>
      </w:tr>
    </w:tbl>
    <w:p w14:paraId="34A3CF0F" w14:textId="77777777" w:rsidR="00E5212B" w:rsidRPr="004052F1" w:rsidRDefault="00E5212B">
      <w:pPr>
        <w:rPr>
          <w:rFonts w:asciiTheme="minorHAnsi" w:hAnsiTheme="minorHAnsi" w:cstheme="minorHAnsi"/>
          <w:color w:val="auto"/>
          <w:lang w:val="en-GB"/>
        </w:rPr>
      </w:pPr>
    </w:p>
    <w:p w14:paraId="0B4B458C" w14:textId="6AC6FAAB" w:rsidR="00E5212B" w:rsidRDefault="00637182">
      <w:pPr>
        <w:rPr>
          <w:rFonts w:asciiTheme="minorHAnsi" w:hAnsiTheme="minorHAnsi" w:cstheme="minorHAnsi"/>
          <w:color w:val="auto"/>
          <w:lang w:val="en-GB"/>
        </w:rPr>
      </w:pPr>
      <w:r>
        <w:rPr>
          <w:rFonts w:asciiTheme="minorHAnsi" w:hAnsiTheme="minorHAnsi" w:cstheme="minorHAnsi"/>
          <w:color w:val="auto"/>
          <w:vertAlign w:val="superscript"/>
          <w:lang w:val="en-GB"/>
        </w:rPr>
        <w:t>†</w:t>
      </w:r>
      <w:r w:rsidR="004052F1" w:rsidRPr="004052F1">
        <w:rPr>
          <w:rFonts w:asciiTheme="minorHAnsi" w:hAnsiTheme="minorHAnsi" w:cstheme="minorHAnsi"/>
          <w:color w:val="auto"/>
          <w:vertAlign w:val="superscript"/>
          <w:lang w:val="en-GB"/>
        </w:rPr>
        <w:t xml:space="preserve"> </w:t>
      </w:r>
      <w:r w:rsidR="005A2468" w:rsidRPr="004052F1">
        <w:rPr>
          <w:rFonts w:asciiTheme="minorHAnsi" w:hAnsiTheme="minorHAnsi" w:cstheme="minorHAnsi"/>
          <w:color w:val="auto"/>
          <w:lang w:val="en-GB"/>
        </w:rPr>
        <w:t>95%</w:t>
      </w:r>
      <w:r w:rsidR="005A2468">
        <w:rPr>
          <w:rFonts w:asciiTheme="minorHAnsi" w:hAnsiTheme="minorHAnsi" w:cstheme="minorHAnsi"/>
          <w:color w:val="auto"/>
          <w:lang w:val="en-GB"/>
        </w:rPr>
        <w:t xml:space="preserve"> </w:t>
      </w:r>
      <w:r w:rsidR="004052F1" w:rsidRPr="004052F1">
        <w:rPr>
          <w:rFonts w:asciiTheme="minorHAnsi" w:hAnsiTheme="minorHAnsi" w:cstheme="minorHAnsi"/>
          <w:color w:val="auto"/>
          <w:lang w:val="en-GB"/>
        </w:rPr>
        <w:t>Confiden</w:t>
      </w:r>
      <w:r w:rsidR="005A2468">
        <w:rPr>
          <w:rFonts w:asciiTheme="minorHAnsi" w:hAnsiTheme="minorHAnsi" w:cstheme="minorHAnsi"/>
          <w:color w:val="auto"/>
          <w:lang w:val="en-GB"/>
        </w:rPr>
        <w:t>ce</w:t>
      </w:r>
      <w:r w:rsidR="004052F1" w:rsidRPr="004052F1">
        <w:rPr>
          <w:rFonts w:asciiTheme="minorHAnsi" w:hAnsiTheme="minorHAnsi" w:cstheme="minorHAnsi"/>
          <w:color w:val="auto"/>
          <w:lang w:val="en-GB"/>
        </w:rPr>
        <w:t xml:space="preserve"> Interval </w:t>
      </w:r>
    </w:p>
    <w:p w14:paraId="61B7D031" w14:textId="6E8B614E" w:rsidR="007A0CA4" w:rsidRPr="007A0CA4" w:rsidRDefault="0063657C" w:rsidP="007A0CA4">
      <w:pPr>
        <w:rPr>
          <w:rFonts w:asciiTheme="minorHAnsi" w:hAnsiTheme="minorHAnsi" w:cstheme="minorHAnsi"/>
          <w:color w:val="auto"/>
          <w:szCs w:val="20"/>
          <w:lang w:val="en-GB"/>
        </w:rPr>
      </w:pPr>
      <w:r>
        <w:rPr>
          <w:rFonts w:asciiTheme="minorHAnsi" w:hAnsiTheme="minorHAnsi" w:cstheme="minorHAnsi"/>
          <w:iCs/>
          <w:color w:val="auto"/>
          <w:szCs w:val="20"/>
          <w:vertAlign w:val="superscript"/>
          <w:lang w:val="en-GB"/>
        </w:rPr>
        <w:t xml:space="preserve">‡ </w:t>
      </w:r>
      <w:r w:rsidR="007A0CA4" w:rsidRPr="007A0CA4">
        <w:rPr>
          <w:rFonts w:asciiTheme="minorHAnsi" w:hAnsiTheme="minorHAnsi" w:cstheme="minorHAnsi"/>
          <w:color w:val="auto"/>
          <w:szCs w:val="20"/>
          <w:lang w:val="en-GB"/>
        </w:rPr>
        <w:t xml:space="preserve">Standard errors of the </w:t>
      </w:r>
      <w:r w:rsidR="007A0CA4">
        <w:rPr>
          <w:rFonts w:asciiTheme="minorHAnsi" w:hAnsiTheme="minorHAnsi" w:cstheme="minorHAnsi"/>
          <w:color w:val="auto"/>
          <w:szCs w:val="20"/>
          <w:lang w:val="en-GB"/>
        </w:rPr>
        <w:t>random poultry</w:t>
      </w:r>
      <w:r w:rsidR="004D0465">
        <w:rPr>
          <w:rFonts w:asciiTheme="minorHAnsi" w:hAnsiTheme="minorHAnsi" w:cstheme="minorHAnsi"/>
          <w:color w:val="auto"/>
          <w:szCs w:val="20"/>
          <w:lang w:val="en-GB"/>
        </w:rPr>
        <w:t>-</w:t>
      </w:r>
      <w:r w:rsidR="007A0CA4">
        <w:rPr>
          <w:rFonts w:asciiTheme="minorHAnsi" w:hAnsiTheme="minorHAnsi" w:cstheme="minorHAnsi"/>
          <w:color w:val="auto"/>
          <w:szCs w:val="20"/>
          <w:lang w:val="en-GB"/>
        </w:rPr>
        <w:t>house effect</w:t>
      </w:r>
    </w:p>
    <w:p w14:paraId="6503463F" w14:textId="4FB0BA6A" w:rsidR="00EA7006" w:rsidRDefault="00EA7006" w:rsidP="00EA7006">
      <w:pPr>
        <w:rPr>
          <w:rFonts w:asciiTheme="minorHAnsi" w:hAnsiTheme="minorHAnsi" w:cstheme="minorHAnsi"/>
          <w:color w:val="auto"/>
          <w:lang w:val="en-GB"/>
        </w:rPr>
      </w:pPr>
      <w:r w:rsidRPr="004052F1">
        <w:rPr>
          <w:rFonts w:asciiTheme="minorHAnsi" w:hAnsiTheme="minorHAnsi" w:cstheme="minorHAnsi"/>
          <w:color w:val="auto"/>
          <w:lang w:val="en-GB"/>
        </w:rPr>
        <w:lastRenderedPageBreak/>
        <w:t>Table</w:t>
      </w:r>
      <w:r>
        <w:rPr>
          <w:rFonts w:asciiTheme="minorHAnsi" w:hAnsiTheme="minorHAnsi" w:cstheme="minorHAnsi"/>
          <w:color w:val="auto"/>
          <w:lang w:val="en-GB"/>
        </w:rPr>
        <w:t xml:space="preserve"> S</w:t>
      </w:r>
      <w:r>
        <w:rPr>
          <w:rFonts w:asciiTheme="minorHAnsi" w:hAnsiTheme="minorHAnsi" w:cstheme="minorHAnsi"/>
          <w:color w:val="auto"/>
          <w:lang w:val="en-GB"/>
        </w:rPr>
        <w:t>2</w:t>
      </w:r>
      <w:r w:rsidRPr="004052F1">
        <w:rPr>
          <w:rFonts w:asciiTheme="minorHAnsi" w:hAnsiTheme="minorHAnsi" w:cstheme="minorHAnsi"/>
          <w:color w:val="auto"/>
          <w:lang w:val="en-GB"/>
        </w:rPr>
        <w:t xml:space="preserve">: </w:t>
      </w:r>
      <w:r>
        <w:rPr>
          <w:rFonts w:asciiTheme="minorHAnsi" w:hAnsiTheme="minorHAnsi" w:cstheme="minorHAnsi"/>
          <w:color w:val="auto"/>
          <w:lang w:val="en-GB"/>
        </w:rPr>
        <w:t xml:space="preserve">Mixed logistic regression model for the risk of a positive a </w:t>
      </w:r>
      <w:r w:rsidRPr="00637182">
        <w:rPr>
          <w:rFonts w:asciiTheme="minorHAnsi" w:hAnsiTheme="minorHAnsi" w:cstheme="minorHAnsi"/>
          <w:i/>
          <w:color w:val="auto"/>
          <w:lang w:val="en-GB"/>
        </w:rPr>
        <w:t>Salmonella</w:t>
      </w:r>
      <w:r>
        <w:rPr>
          <w:rFonts w:asciiTheme="minorHAnsi" w:hAnsiTheme="minorHAnsi" w:cstheme="minorHAnsi"/>
          <w:color w:val="auto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color w:val="auto"/>
          <w:lang w:val="en-GB"/>
        </w:rPr>
        <w:t>Enteritidis</w:t>
      </w:r>
      <w:proofErr w:type="spellEnd"/>
      <w:r>
        <w:rPr>
          <w:rFonts w:asciiTheme="minorHAnsi" w:hAnsiTheme="minorHAnsi" w:cstheme="minorHAnsi"/>
          <w:color w:val="auto"/>
          <w:lang w:val="en-GB"/>
        </w:rPr>
        <w:t xml:space="preserve"> samp</w:t>
      </w:r>
      <w:r>
        <w:rPr>
          <w:rFonts w:asciiTheme="minorHAnsi" w:hAnsiTheme="minorHAnsi" w:cstheme="minorHAnsi"/>
          <w:color w:val="auto"/>
          <w:lang w:val="en-GB"/>
        </w:rPr>
        <w:t>l</w:t>
      </w:r>
      <w:r>
        <w:rPr>
          <w:rFonts w:asciiTheme="minorHAnsi" w:hAnsiTheme="minorHAnsi" w:cstheme="minorHAnsi"/>
          <w:color w:val="auto"/>
          <w:lang w:val="en-GB"/>
        </w:rPr>
        <w:t>ing event in laying hen poultry houses (National Control Programme, 108718 sampling events, France, 2013–2021)</w:t>
      </w:r>
    </w:p>
    <w:p w14:paraId="49AACBFB" w14:textId="77777777" w:rsidR="00EA7006" w:rsidRPr="004052F1" w:rsidRDefault="00EA7006" w:rsidP="00EA7006">
      <w:pPr>
        <w:rPr>
          <w:rFonts w:asciiTheme="minorHAnsi" w:hAnsiTheme="minorHAnsi" w:cstheme="minorHAnsi"/>
          <w:color w:val="auto"/>
          <w:lang w:val="en-GB"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0"/>
        <w:gridCol w:w="1276"/>
        <w:gridCol w:w="1134"/>
        <w:gridCol w:w="850"/>
      </w:tblGrid>
      <w:tr w:rsidR="00EA7006" w:rsidRPr="00637182" w14:paraId="6726BC27" w14:textId="77777777" w:rsidTr="00F6792A">
        <w:trPr>
          <w:trHeight w:val="57"/>
        </w:trPr>
        <w:tc>
          <w:tcPr>
            <w:tcW w:w="5500" w:type="dxa"/>
            <w:vAlign w:val="center"/>
            <w:hideMark/>
          </w:tcPr>
          <w:p w14:paraId="38604802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Predictors</w:t>
            </w:r>
          </w:p>
        </w:tc>
        <w:tc>
          <w:tcPr>
            <w:tcW w:w="1276" w:type="dxa"/>
            <w:vAlign w:val="center"/>
            <w:hideMark/>
          </w:tcPr>
          <w:p w14:paraId="60B736D0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134" w:type="dxa"/>
            <w:vAlign w:val="center"/>
            <w:hideMark/>
          </w:tcPr>
          <w:p w14:paraId="6FBEAB57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CI</w:t>
            </w:r>
            <w:r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†</w:t>
            </w:r>
          </w:p>
        </w:tc>
        <w:tc>
          <w:tcPr>
            <w:tcW w:w="850" w:type="dxa"/>
            <w:vAlign w:val="center"/>
            <w:hideMark/>
          </w:tcPr>
          <w:p w14:paraId="00C02A63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P</w:t>
            </w:r>
          </w:p>
        </w:tc>
      </w:tr>
      <w:tr w:rsidR="00EA7006" w:rsidRPr="00637182" w14:paraId="1899E6BB" w14:textId="77777777" w:rsidTr="00F6792A">
        <w:trPr>
          <w:trHeight w:val="163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D1A1B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Poultry House Intercep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F5F5E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A5FA9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486F3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EA7006" w:rsidRPr="00637182" w14:paraId="1EF0AC04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54E3A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Type of Production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stem</w:t>
            </w:r>
          </w:p>
          <w:p w14:paraId="0F06ED0D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n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F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oor</w:t>
            </w:r>
          </w:p>
          <w:p w14:paraId="17C0C75E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age</w:t>
            </w:r>
          </w:p>
          <w:p w14:paraId="59AD2B1A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ganic / Free-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ng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B68FF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44D7F5B3" w14:textId="13CC8651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1</w:t>
            </w:r>
          </w:p>
          <w:p w14:paraId="2BF99F8E" w14:textId="7585B59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35</w:t>
            </w:r>
          </w:p>
          <w:p w14:paraId="226AE806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3F50F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01ED3A36" w14:textId="4B969465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 – 1.84</w:t>
            </w:r>
          </w:p>
          <w:p w14:paraId="04DEE38A" w14:textId="378EB5A5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84 – 2.1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BE845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A9A864F" w14:textId="3F297D22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8</w:t>
            </w:r>
          </w:p>
          <w:p w14:paraId="051F5AF2" w14:textId="68480847" w:rsidR="00EA7006" w:rsidRPr="00EA7006" w:rsidRDefault="00EA7006" w:rsidP="00EA7006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EA7006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</w:t>
            </w:r>
            <w:r w:rsidRPr="00EA7006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21</w:t>
            </w:r>
          </w:p>
        </w:tc>
      </w:tr>
      <w:tr w:rsidR="00EA7006" w:rsidRPr="00637182" w14:paraId="436A47DB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3CE7A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gion</w:t>
            </w:r>
          </w:p>
          <w:p w14:paraId="3714DA90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-East</w:t>
            </w:r>
          </w:p>
          <w:p w14:paraId="3611A1A7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</w:t>
            </w:r>
          </w:p>
          <w:p w14:paraId="5D734740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East</w:t>
            </w:r>
          </w:p>
          <w:p w14:paraId="2A815C4F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-West</w:t>
            </w:r>
          </w:p>
          <w:p w14:paraId="3FBF186B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orth</w:t>
            </w:r>
          </w:p>
          <w:p w14:paraId="211892EB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entre</w:t>
            </w:r>
          </w:p>
          <w:p w14:paraId="46C9173D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entre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West</w:t>
            </w:r>
          </w:p>
          <w:p w14:paraId="2B8D5F25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Wes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7DC11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C1258E9" w14:textId="0711233D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.23</w:t>
            </w:r>
          </w:p>
          <w:p w14:paraId="06E9A93B" w14:textId="4400558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1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</w:t>
            </w:r>
          </w:p>
          <w:p w14:paraId="4D0DF3F4" w14:textId="08531BBF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6</w:t>
            </w:r>
          </w:p>
          <w:p w14:paraId="2B54C856" w14:textId="286E80BA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4</w:t>
            </w:r>
          </w:p>
          <w:p w14:paraId="6E9645E9" w14:textId="217F479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8</w:t>
            </w:r>
          </w:p>
          <w:p w14:paraId="1604DE1A" w14:textId="072994F5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8</w:t>
            </w:r>
          </w:p>
          <w:p w14:paraId="53C958FF" w14:textId="0AC03331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4</w:t>
            </w:r>
          </w:p>
          <w:p w14:paraId="6E680866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72220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A84DCDA" w14:textId="7320CF6B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12 - 9.42</w:t>
            </w:r>
          </w:p>
          <w:p w14:paraId="761945A6" w14:textId="2A954BBF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1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.68</w:t>
            </w:r>
          </w:p>
          <w:p w14:paraId="4291E2D2" w14:textId="76CDCE68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5 – 4.0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</w:t>
            </w:r>
          </w:p>
          <w:p w14:paraId="71B77352" w14:textId="29DB4716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3 – 1.95</w:t>
            </w:r>
          </w:p>
          <w:p w14:paraId="25CFF33F" w14:textId="36478A2B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8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2.00</w:t>
            </w:r>
          </w:p>
          <w:p w14:paraId="35B38570" w14:textId="50ED200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33 – 1.83</w:t>
            </w:r>
          </w:p>
          <w:p w14:paraId="4312F374" w14:textId="5DA3F8FE" w:rsidR="00EA7006" w:rsidRPr="00637182" w:rsidRDefault="00EA7006" w:rsidP="00EA7006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2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1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273D8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63F302FA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7CC62508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5887998B" w14:textId="09311A50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2</w:t>
            </w:r>
          </w:p>
          <w:p w14:paraId="651A4A3A" w14:textId="5C42E49E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</w:t>
            </w: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01</w:t>
            </w:r>
          </w:p>
          <w:p w14:paraId="3C9E8004" w14:textId="3B6371C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5</w:t>
            </w:r>
          </w:p>
          <w:p w14:paraId="27A1F757" w14:textId="0B9735C1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6</w:t>
            </w:r>
          </w:p>
          <w:p w14:paraId="0B9A8EF0" w14:textId="6E9B8CC4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84</w:t>
            </w:r>
          </w:p>
        </w:tc>
      </w:tr>
      <w:tr w:rsidR="00EA7006" w:rsidRPr="00637182" w14:paraId="1DBE08DB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37F03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ear</w:t>
            </w:r>
          </w:p>
          <w:p w14:paraId="213C89DB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3</w:t>
            </w:r>
          </w:p>
          <w:p w14:paraId="2A816263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4</w:t>
            </w:r>
          </w:p>
          <w:p w14:paraId="40A842E9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5</w:t>
            </w:r>
          </w:p>
          <w:p w14:paraId="121BC169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6</w:t>
            </w:r>
          </w:p>
          <w:p w14:paraId="4DD787AD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7</w:t>
            </w:r>
          </w:p>
          <w:p w14:paraId="607CC9F8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8</w:t>
            </w:r>
          </w:p>
          <w:p w14:paraId="2E5D0BEE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9</w:t>
            </w:r>
          </w:p>
          <w:p w14:paraId="429F8553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20</w:t>
            </w:r>
          </w:p>
          <w:p w14:paraId="7CCA8F26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2A862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F626993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2D793287" w14:textId="13E85738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27</w:t>
            </w:r>
          </w:p>
          <w:p w14:paraId="1D9434D8" w14:textId="20E5652F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37</w:t>
            </w:r>
          </w:p>
          <w:p w14:paraId="59BC071A" w14:textId="56454E3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37</w:t>
            </w:r>
          </w:p>
          <w:p w14:paraId="1D6958F9" w14:textId="719FDBC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62</w:t>
            </w:r>
          </w:p>
          <w:p w14:paraId="6D870AD7" w14:textId="2DB84635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3</w:t>
            </w:r>
          </w:p>
          <w:p w14:paraId="70B7D7C2" w14:textId="64F1626F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67</w:t>
            </w:r>
          </w:p>
          <w:p w14:paraId="57DD1ED8" w14:textId="024F49FD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33</w:t>
            </w:r>
          </w:p>
          <w:p w14:paraId="58F51790" w14:textId="34F23731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5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5DA03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08D971BF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8ED58E6" w14:textId="57C647BD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26 – 1.27</w:t>
            </w:r>
          </w:p>
          <w:p w14:paraId="64781EFB" w14:textId="367B9C89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2 – 2.03</w:t>
            </w:r>
          </w:p>
          <w:p w14:paraId="6F49828F" w14:textId="1E54F55F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67 – 3.36</w:t>
            </w:r>
          </w:p>
          <w:p w14:paraId="7222A00E" w14:textId="10E7484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10 – 2.38</w:t>
            </w:r>
          </w:p>
          <w:p w14:paraId="35633FE2" w14:textId="5DF51C1F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8 – 1.47</w:t>
            </w:r>
          </w:p>
          <w:p w14:paraId="3B969240" w14:textId="775D9444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980DC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 – 2.43</w:t>
            </w:r>
          </w:p>
          <w:p w14:paraId="1A75703A" w14:textId="084E18D2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65 – 3.30</w:t>
            </w:r>
          </w:p>
          <w:p w14:paraId="265F25C8" w14:textId="67B89B95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56 – 4.8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932CA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4C5E2DA6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139E7DE" w14:textId="17918C9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4580E718" w14:textId="63C52FBF" w:rsidR="00EA7006" w:rsidRPr="00EA7006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12</w:t>
            </w:r>
          </w:p>
          <w:p w14:paraId="62C86053" w14:textId="77777777" w:rsidR="00EA7006" w:rsidRPr="00637182" w:rsidRDefault="00EA7006" w:rsidP="00EA7006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79296D33" w14:textId="1C77D30A" w:rsidR="00EA7006" w:rsidRPr="00EA7006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EA7006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0.01</w:t>
            </w:r>
          </w:p>
          <w:p w14:paraId="454F461F" w14:textId="7C001C87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4</w:t>
            </w:r>
          </w:p>
          <w:p w14:paraId="0D41F233" w14:textId="1D96242C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01</w:t>
            </w:r>
          </w:p>
          <w:p w14:paraId="70FB4831" w14:textId="77777777" w:rsidR="00EA7006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35F54753" w14:textId="730D77D5" w:rsidR="00980DC1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EA7006" w:rsidRPr="00637182" w14:paraId="101EB2DD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67AE6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Quarter of the year</w:t>
            </w:r>
          </w:p>
          <w:p w14:paraId="5C858C04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Jan-Mar</w:t>
            </w:r>
          </w:p>
          <w:p w14:paraId="0A5953B7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pr-Jun</w:t>
            </w:r>
          </w:p>
          <w:p w14:paraId="1FED5A4A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Jul-Sep</w:t>
            </w:r>
          </w:p>
          <w:p w14:paraId="6FAD954F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ct-Dec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5DC07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016DAC7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27D3BCDE" w14:textId="50B4D5DD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03</w:t>
            </w:r>
          </w:p>
          <w:p w14:paraId="01014973" w14:textId="577D4666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97</w:t>
            </w:r>
          </w:p>
          <w:p w14:paraId="296B681E" w14:textId="000A405D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3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6083D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8F6DA1F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11AC42B" w14:textId="22950D07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02 - 1.03</w:t>
            </w:r>
          </w:p>
          <w:p w14:paraId="5AE4932A" w14:textId="4B1C4E7D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25</w:t>
            </w:r>
            <w:r w:rsidR="00EA7006"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.86</w:t>
            </w:r>
          </w:p>
          <w:p w14:paraId="0DEEA188" w14:textId="7282A4CD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28 – 3.3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787C5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9E04E3C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794FB57" w14:textId="77777777" w:rsidR="00980DC1" w:rsidRPr="00637182" w:rsidRDefault="00980DC1" w:rsidP="00980DC1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49C359A4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6652C364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EA7006" w:rsidRPr="00637182" w14:paraId="558BA740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09278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ampler</w:t>
            </w:r>
          </w:p>
          <w:p w14:paraId="6ABFB253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ompetent Authority</w:t>
            </w:r>
          </w:p>
          <w:p w14:paraId="572904D9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Food Business Operators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BEBD8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D83B6B3" w14:textId="1E0F45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88</w:t>
            </w:r>
          </w:p>
          <w:p w14:paraId="7104ED2E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BFD29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7FC0D0D" w14:textId="095A6801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31-3.5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D6891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3AF14909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EA7006" w:rsidRPr="00637182" w14:paraId="5331335F" w14:textId="77777777" w:rsidTr="00F6792A">
        <w:trPr>
          <w:trHeight w:val="484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C18F1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umber of samples</w:t>
            </w:r>
          </w:p>
          <w:p w14:paraId="2475B576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 to 5</w:t>
            </w:r>
          </w:p>
          <w:p w14:paraId="52BF3686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 or m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B9789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481128FA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555DE03A" w14:textId="0F79734A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7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FF002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A573586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EAD2362" w14:textId="684F6761" w:rsidR="00EA7006" w:rsidRPr="00637182" w:rsidRDefault="00EA7006" w:rsidP="00EA7006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9 – 4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327F0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0C900B04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0D03506E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EA7006" w:rsidRPr="00637182" w14:paraId="2D9C736A" w14:textId="77777777" w:rsidTr="00F6792A">
        <w:trPr>
          <w:trHeight w:val="57"/>
        </w:trPr>
        <w:tc>
          <w:tcPr>
            <w:tcW w:w="876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CB22F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andom Effects</w:t>
            </w:r>
          </w:p>
        </w:tc>
      </w:tr>
      <w:tr w:rsidR="00EA7006" w:rsidRPr="00637182" w14:paraId="1259DBC2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48824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σ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E7B6BA" w14:textId="77777777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29</w:t>
            </w:r>
          </w:p>
        </w:tc>
      </w:tr>
      <w:tr w:rsidR="00EA7006" w:rsidRPr="00637182" w14:paraId="190DA46A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06151" w14:textId="77777777" w:rsidR="00EA7006" w:rsidRPr="007A0CA4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τ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00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house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B230F9" w14:textId="61B8EA0B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.99</w:t>
            </w:r>
          </w:p>
        </w:tc>
      </w:tr>
      <w:tr w:rsidR="00EA7006" w:rsidRPr="00637182" w14:paraId="6DDEEA75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935D3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I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tra-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lass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relation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42A5C9" w14:textId="64B9F155" w:rsidR="00EA7006" w:rsidRPr="00637182" w:rsidRDefault="00EA7006" w:rsidP="00980DC1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980DC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2</w:t>
            </w:r>
          </w:p>
        </w:tc>
      </w:tr>
      <w:tr w:rsidR="00EA7006" w:rsidRPr="00637182" w14:paraId="4CF7EE43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D56D90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N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house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8E5E2" w14:textId="4C6C3001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</w:t>
            </w:r>
            <w:r w:rsidR="00980DC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,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44</w:t>
            </w:r>
          </w:p>
        </w:tc>
      </w:tr>
      <w:tr w:rsidR="00EA7006" w:rsidRPr="00637182" w14:paraId="39CE4EB4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C4E0A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ABD55" w14:textId="6D7A864E" w:rsidR="00EA7006" w:rsidRPr="00637182" w:rsidRDefault="00EA7006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08</w:t>
            </w:r>
            <w:r w:rsidR="00980DC1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,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18</w:t>
            </w:r>
          </w:p>
        </w:tc>
      </w:tr>
      <w:tr w:rsidR="00EA7006" w:rsidRPr="00637182" w14:paraId="5142E2BF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AE2DA7" w14:textId="77777777" w:rsidR="00EA7006" w:rsidRPr="00637182" w:rsidRDefault="00EA7006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arginal 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/ Conditional 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A267A" w14:textId="5C485114" w:rsidR="00EA7006" w:rsidRPr="00637182" w:rsidRDefault="00980DC1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67 / 0.832</w:t>
            </w:r>
          </w:p>
        </w:tc>
      </w:tr>
    </w:tbl>
    <w:p w14:paraId="0E019DB8" w14:textId="77777777" w:rsidR="00EA7006" w:rsidRPr="004052F1" w:rsidRDefault="00EA7006" w:rsidP="00EA7006">
      <w:pPr>
        <w:rPr>
          <w:rFonts w:asciiTheme="minorHAnsi" w:hAnsiTheme="minorHAnsi" w:cstheme="minorHAnsi"/>
          <w:color w:val="auto"/>
          <w:lang w:val="en-GB"/>
        </w:rPr>
      </w:pPr>
    </w:p>
    <w:p w14:paraId="6F0C57A2" w14:textId="77777777" w:rsidR="00EA7006" w:rsidRDefault="00EA7006" w:rsidP="00EA7006">
      <w:pPr>
        <w:rPr>
          <w:rFonts w:asciiTheme="minorHAnsi" w:hAnsiTheme="minorHAnsi" w:cstheme="minorHAnsi"/>
          <w:color w:val="auto"/>
          <w:lang w:val="en-GB"/>
        </w:rPr>
      </w:pPr>
      <w:r>
        <w:rPr>
          <w:rFonts w:asciiTheme="minorHAnsi" w:hAnsiTheme="minorHAnsi" w:cstheme="minorHAnsi"/>
          <w:color w:val="auto"/>
          <w:vertAlign w:val="superscript"/>
          <w:lang w:val="en-GB"/>
        </w:rPr>
        <w:t>†</w:t>
      </w:r>
      <w:r w:rsidRPr="004052F1">
        <w:rPr>
          <w:rFonts w:asciiTheme="minorHAnsi" w:hAnsiTheme="minorHAnsi" w:cstheme="minorHAnsi"/>
          <w:color w:val="auto"/>
          <w:vertAlign w:val="superscript"/>
          <w:lang w:val="en-GB"/>
        </w:rPr>
        <w:t xml:space="preserve"> </w:t>
      </w:r>
      <w:r w:rsidRPr="004052F1">
        <w:rPr>
          <w:rFonts w:asciiTheme="minorHAnsi" w:hAnsiTheme="minorHAnsi" w:cstheme="minorHAnsi"/>
          <w:color w:val="auto"/>
          <w:lang w:val="en-GB"/>
        </w:rPr>
        <w:t>95%</w:t>
      </w:r>
      <w:r>
        <w:rPr>
          <w:rFonts w:asciiTheme="minorHAnsi" w:hAnsiTheme="minorHAnsi" w:cstheme="minorHAnsi"/>
          <w:color w:val="auto"/>
          <w:lang w:val="en-GB"/>
        </w:rPr>
        <w:t xml:space="preserve"> </w:t>
      </w:r>
      <w:r w:rsidRPr="004052F1">
        <w:rPr>
          <w:rFonts w:asciiTheme="minorHAnsi" w:hAnsiTheme="minorHAnsi" w:cstheme="minorHAnsi"/>
          <w:color w:val="auto"/>
          <w:lang w:val="en-GB"/>
        </w:rPr>
        <w:t>Confiden</w:t>
      </w:r>
      <w:r>
        <w:rPr>
          <w:rFonts w:asciiTheme="minorHAnsi" w:hAnsiTheme="minorHAnsi" w:cstheme="minorHAnsi"/>
          <w:color w:val="auto"/>
          <w:lang w:val="en-GB"/>
        </w:rPr>
        <w:t>ce</w:t>
      </w:r>
      <w:r w:rsidRPr="004052F1">
        <w:rPr>
          <w:rFonts w:asciiTheme="minorHAnsi" w:hAnsiTheme="minorHAnsi" w:cstheme="minorHAnsi"/>
          <w:color w:val="auto"/>
          <w:lang w:val="en-GB"/>
        </w:rPr>
        <w:t xml:space="preserve"> Interval </w:t>
      </w:r>
    </w:p>
    <w:p w14:paraId="478AE01B" w14:textId="77777777" w:rsidR="00EA7006" w:rsidRPr="007A0CA4" w:rsidRDefault="00EA7006" w:rsidP="00EA7006">
      <w:pPr>
        <w:rPr>
          <w:rFonts w:asciiTheme="minorHAnsi" w:hAnsiTheme="minorHAnsi" w:cstheme="minorHAnsi"/>
          <w:color w:val="auto"/>
          <w:szCs w:val="20"/>
          <w:lang w:val="en-GB"/>
        </w:rPr>
      </w:pPr>
      <w:r>
        <w:rPr>
          <w:rFonts w:asciiTheme="minorHAnsi" w:hAnsiTheme="minorHAnsi" w:cstheme="minorHAnsi"/>
          <w:iCs/>
          <w:color w:val="auto"/>
          <w:szCs w:val="20"/>
          <w:vertAlign w:val="superscript"/>
          <w:lang w:val="en-GB"/>
        </w:rPr>
        <w:t xml:space="preserve">‡ </w:t>
      </w:r>
      <w:r w:rsidRPr="007A0CA4">
        <w:rPr>
          <w:rFonts w:asciiTheme="minorHAnsi" w:hAnsiTheme="minorHAnsi" w:cstheme="minorHAnsi"/>
          <w:color w:val="auto"/>
          <w:szCs w:val="20"/>
          <w:lang w:val="en-GB"/>
        </w:rPr>
        <w:t xml:space="preserve">Standard errors of the </w:t>
      </w:r>
      <w:r>
        <w:rPr>
          <w:rFonts w:asciiTheme="minorHAnsi" w:hAnsiTheme="minorHAnsi" w:cstheme="minorHAnsi"/>
          <w:color w:val="auto"/>
          <w:szCs w:val="20"/>
          <w:lang w:val="en-GB"/>
        </w:rPr>
        <w:t>random poultry-house effect</w:t>
      </w:r>
    </w:p>
    <w:p w14:paraId="63BADAD0" w14:textId="4F5F5024" w:rsidR="00B05815" w:rsidRDefault="00B05815">
      <w:pPr>
        <w:spacing w:after="160" w:line="259" w:lineRule="auto"/>
        <w:jc w:val="left"/>
        <w:rPr>
          <w:rFonts w:asciiTheme="minorHAnsi" w:hAnsiTheme="minorHAnsi" w:cstheme="minorHAnsi"/>
          <w:color w:val="auto"/>
          <w:lang w:val="en-GB"/>
        </w:rPr>
      </w:pPr>
      <w:r>
        <w:rPr>
          <w:rFonts w:asciiTheme="minorHAnsi" w:hAnsiTheme="minorHAnsi" w:cstheme="minorHAnsi"/>
          <w:color w:val="auto"/>
          <w:lang w:val="en-GB"/>
        </w:rPr>
        <w:br w:type="page"/>
      </w:r>
    </w:p>
    <w:p w14:paraId="05A56227" w14:textId="328F9207" w:rsidR="00B05815" w:rsidRDefault="00B05815" w:rsidP="00B05815">
      <w:pPr>
        <w:rPr>
          <w:rFonts w:asciiTheme="minorHAnsi" w:hAnsiTheme="minorHAnsi" w:cstheme="minorHAnsi"/>
          <w:color w:val="auto"/>
          <w:lang w:val="en-GB"/>
        </w:rPr>
      </w:pPr>
      <w:r w:rsidRPr="004052F1">
        <w:rPr>
          <w:rFonts w:asciiTheme="minorHAnsi" w:hAnsiTheme="minorHAnsi" w:cstheme="minorHAnsi"/>
          <w:color w:val="auto"/>
          <w:lang w:val="en-GB"/>
        </w:rPr>
        <w:lastRenderedPageBreak/>
        <w:t>Table</w:t>
      </w:r>
      <w:r>
        <w:rPr>
          <w:rFonts w:asciiTheme="minorHAnsi" w:hAnsiTheme="minorHAnsi" w:cstheme="minorHAnsi"/>
          <w:color w:val="auto"/>
          <w:lang w:val="en-GB"/>
        </w:rPr>
        <w:t xml:space="preserve"> S</w:t>
      </w:r>
      <w:r>
        <w:rPr>
          <w:rFonts w:asciiTheme="minorHAnsi" w:hAnsiTheme="minorHAnsi" w:cstheme="minorHAnsi"/>
          <w:color w:val="auto"/>
          <w:lang w:val="en-GB"/>
        </w:rPr>
        <w:t>3</w:t>
      </w:r>
      <w:r w:rsidRPr="004052F1">
        <w:rPr>
          <w:rFonts w:asciiTheme="minorHAnsi" w:hAnsiTheme="minorHAnsi" w:cstheme="minorHAnsi"/>
          <w:color w:val="auto"/>
          <w:lang w:val="en-GB"/>
        </w:rPr>
        <w:t xml:space="preserve">: </w:t>
      </w:r>
      <w:r>
        <w:rPr>
          <w:rFonts w:asciiTheme="minorHAnsi" w:hAnsiTheme="minorHAnsi" w:cstheme="minorHAnsi"/>
          <w:color w:val="auto"/>
          <w:lang w:val="en-GB"/>
        </w:rPr>
        <w:t xml:space="preserve">Mixed logistic regression model for the risk of a positive a </w:t>
      </w:r>
      <w:r w:rsidRPr="00637182">
        <w:rPr>
          <w:rFonts w:asciiTheme="minorHAnsi" w:hAnsiTheme="minorHAnsi" w:cstheme="minorHAnsi"/>
          <w:i/>
          <w:color w:val="auto"/>
          <w:lang w:val="en-GB"/>
        </w:rPr>
        <w:t>Salmonella</w:t>
      </w:r>
      <w:r>
        <w:rPr>
          <w:rFonts w:asciiTheme="minorHAnsi" w:hAnsiTheme="minorHAnsi" w:cstheme="minorHAnsi"/>
          <w:color w:val="auto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color w:val="auto"/>
          <w:lang w:val="en-GB"/>
        </w:rPr>
        <w:t>Typhimurium</w:t>
      </w:r>
      <w:proofErr w:type="spellEnd"/>
      <w:r>
        <w:rPr>
          <w:rFonts w:asciiTheme="minorHAnsi" w:hAnsiTheme="minorHAnsi" w:cstheme="minorHAnsi"/>
          <w:color w:val="auto"/>
          <w:lang w:val="en-GB"/>
        </w:rPr>
        <w:t xml:space="preserve"> (and its variants)</w:t>
      </w:r>
      <w:r>
        <w:rPr>
          <w:rFonts w:asciiTheme="minorHAnsi" w:hAnsiTheme="minorHAnsi" w:cstheme="minorHAnsi"/>
          <w:color w:val="auto"/>
          <w:lang w:val="en-GB"/>
        </w:rPr>
        <w:t xml:space="preserve"> sampling event in laying hen poultry houses (National Control Programme, 108718 sampling events, France, 2013–2021)</w:t>
      </w:r>
    </w:p>
    <w:p w14:paraId="34B31503" w14:textId="77777777" w:rsidR="00B05815" w:rsidRPr="004052F1" w:rsidRDefault="00B05815" w:rsidP="00B05815">
      <w:pPr>
        <w:rPr>
          <w:rFonts w:asciiTheme="minorHAnsi" w:hAnsiTheme="minorHAnsi" w:cstheme="minorHAnsi"/>
          <w:color w:val="auto"/>
          <w:lang w:val="en-GB"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0"/>
        <w:gridCol w:w="1276"/>
        <w:gridCol w:w="1134"/>
        <w:gridCol w:w="850"/>
      </w:tblGrid>
      <w:tr w:rsidR="00B05815" w:rsidRPr="00637182" w14:paraId="6952F587" w14:textId="77777777" w:rsidTr="00F6792A">
        <w:trPr>
          <w:trHeight w:val="57"/>
        </w:trPr>
        <w:tc>
          <w:tcPr>
            <w:tcW w:w="5500" w:type="dxa"/>
            <w:vAlign w:val="center"/>
            <w:hideMark/>
          </w:tcPr>
          <w:p w14:paraId="5539D953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Predictors</w:t>
            </w:r>
          </w:p>
        </w:tc>
        <w:tc>
          <w:tcPr>
            <w:tcW w:w="1276" w:type="dxa"/>
            <w:vAlign w:val="center"/>
            <w:hideMark/>
          </w:tcPr>
          <w:p w14:paraId="275318B3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134" w:type="dxa"/>
            <w:vAlign w:val="center"/>
            <w:hideMark/>
          </w:tcPr>
          <w:p w14:paraId="39E752CF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CI</w:t>
            </w:r>
            <w:r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†</w:t>
            </w:r>
          </w:p>
        </w:tc>
        <w:tc>
          <w:tcPr>
            <w:tcW w:w="850" w:type="dxa"/>
            <w:vAlign w:val="center"/>
            <w:hideMark/>
          </w:tcPr>
          <w:p w14:paraId="7A60A97C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lang w:val="en-GB"/>
              </w:rPr>
              <w:t>P</w:t>
            </w:r>
          </w:p>
        </w:tc>
      </w:tr>
      <w:tr w:rsidR="00B05815" w:rsidRPr="00637182" w14:paraId="554A2B26" w14:textId="77777777" w:rsidTr="00F6792A">
        <w:trPr>
          <w:trHeight w:val="163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22312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Poultry House Intercep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83A04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66214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0 – 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D5CB3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B05815" w:rsidRPr="00637182" w14:paraId="7551362D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62EC4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Type of Production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stem</w:t>
            </w:r>
          </w:p>
          <w:p w14:paraId="001CE681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n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F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loor</w:t>
            </w:r>
          </w:p>
          <w:p w14:paraId="6FC39969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age</w:t>
            </w:r>
          </w:p>
          <w:p w14:paraId="3DE133FA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ganic / Free-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ng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3D62A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98BC2A7" w14:textId="7834BBF5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2</w:t>
            </w:r>
          </w:p>
          <w:p w14:paraId="61B75FC0" w14:textId="314121FA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</w:t>
            </w:r>
          </w:p>
          <w:p w14:paraId="52E135D8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B8B4B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57B7E56" w14:textId="45052B65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3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1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8</w:t>
            </w:r>
          </w:p>
          <w:p w14:paraId="3DAA64A9" w14:textId="54124679" w:rsidR="00B05815" w:rsidRPr="00637182" w:rsidRDefault="00B05815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 – 2.1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482CE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57B09C0" w14:textId="3D6A2CDB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5</w:t>
            </w:r>
          </w:p>
          <w:p w14:paraId="0C3200B1" w14:textId="012D05B1" w:rsidR="00B05815" w:rsidRPr="00EA7006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EA7006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4</w:t>
            </w:r>
            <w:r w:rsidRPr="00EA7006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1</w:t>
            </w:r>
          </w:p>
        </w:tc>
      </w:tr>
      <w:tr w:rsidR="00B05815" w:rsidRPr="00637182" w14:paraId="581F2EA4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85F2C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gion</w:t>
            </w:r>
          </w:p>
          <w:p w14:paraId="3B87FA85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-East</w:t>
            </w:r>
          </w:p>
          <w:p w14:paraId="6AA28A7E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</w:t>
            </w:r>
          </w:p>
          <w:p w14:paraId="78A7FD3B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East</w:t>
            </w:r>
          </w:p>
          <w:p w14:paraId="5FAAAB21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outh-West</w:t>
            </w:r>
          </w:p>
          <w:p w14:paraId="31740401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orth</w:t>
            </w:r>
          </w:p>
          <w:p w14:paraId="4ACA6D3C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entre</w:t>
            </w:r>
          </w:p>
          <w:p w14:paraId="52CD6C97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entre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West</w:t>
            </w:r>
          </w:p>
          <w:p w14:paraId="2DCBB5DF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Wes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CFDC1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C6FDBD6" w14:textId="57E6F690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1</w:t>
            </w:r>
          </w:p>
          <w:p w14:paraId="2A516AFF" w14:textId="5E6A7F9C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17</w:t>
            </w:r>
          </w:p>
          <w:p w14:paraId="108292B4" w14:textId="6181E213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41</w:t>
            </w:r>
          </w:p>
          <w:p w14:paraId="7C42C39A" w14:textId="3CE1D624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8</w:t>
            </w:r>
          </w:p>
          <w:p w14:paraId="2856DE56" w14:textId="1CEFA8E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5</w:t>
            </w:r>
          </w:p>
          <w:p w14:paraId="279C5898" w14:textId="3680726B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1</w:t>
            </w:r>
          </w:p>
          <w:p w14:paraId="33FF8068" w14:textId="18C617AB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.48</w:t>
            </w:r>
          </w:p>
          <w:p w14:paraId="6BEDF0AB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6B6A0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808DE2F" w14:textId="12C25663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38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–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45</w:t>
            </w:r>
          </w:p>
          <w:p w14:paraId="7740848B" w14:textId="32ACD140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6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18</w:t>
            </w:r>
          </w:p>
          <w:p w14:paraId="0129AFAD" w14:textId="7EA3D739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68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94</w:t>
            </w:r>
          </w:p>
          <w:p w14:paraId="374537F8" w14:textId="4DAD6A47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37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56</w:t>
            </w:r>
          </w:p>
          <w:p w14:paraId="758100CE" w14:textId="1D985171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4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4</w:t>
            </w:r>
          </w:p>
          <w:p w14:paraId="7108D0B9" w14:textId="0574D2EB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3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 – 1.94</w:t>
            </w:r>
          </w:p>
          <w:p w14:paraId="7A3C4D01" w14:textId="38D9CFEC" w:rsidR="00B05815" w:rsidRPr="00637182" w:rsidRDefault="00B05815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1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1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30CAE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50EA7003" w14:textId="276AB7F7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38</w:t>
            </w:r>
          </w:p>
          <w:p w14:paraId="4CD80638" w14:textId="77777777" w:rsidR="00B05815" w:rsidRPr="00E30244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16737819" w14:textId="13BEBC6D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35</w:t>
            </w:r>
          </w:p>
          <w:p w14:paraId="66D3242E" w14:textId="3036FCFD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96</w:t>
            </w:r>
          </w:p>
          <w:p w14:paraId="4D1FF564" w14:textId="15B1577F" w:rsidR="00B05815" w:rsidRPr="00E30244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4</w:t>
            </w:r>
          </w:p>
          <w:p w14:paraId="5E15E0C2" w14:textId="1AFEDFCE" w:rsidR="00B05815" w:rsidRPr="00E30244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4</w:t>
            </w:r>
          </w:p>
          <w:p w14:paraId="085C4DBE" w14:textId="241B71F8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9</w:t>
            </w:r>
          </w:p>
        </w:tc>
      </w:tr>
      <w:tr w:rsidR="00B05815" w:rsidRPr="00637182" w14:paraId="28F8D09E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D2165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Year</w:t>
            </w:r>
          </w:p>
          <w:p w14:paraId="0D06F50A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3</w:t>
            </w:r>
          </w:p>
          <w:p w14:paraId="5EF32FD6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4</w:t>
            </w:r>
          </w:p>
          <w:p w14:paraId="327F0F37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5</w:t>
            </w:r>
          </w:p>
          <w:p w14:paraId="4F778F17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6</w:t>
            </w:r>
          </w:p>
          <w:p w14:paraId="38B94497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7</w:t>
            </w:r>
          </w:p>
          <w:p w14:paraId="36892986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8</w:t>
            </w:r>
          </w:p>
          <w:p w14:paraId="470ADD42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19</w:t>
            </w:r>
          </w:p>
          <w:p w14:paraId="06D7162E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20</w:t>
            </w:r>
          </w:p>
          <w:p w14:paraId="047A9717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2FF8E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0412DF41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630B6D0B" w14:textId="721B8C1B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7</w:t>
            </w:r>
          </w:p>
          <w:p w14:paraId="4863342F" w14:textId="5FCA4D00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60</w:t>
            </w:r>
          </w:p>
          <w:p w14:paraId="20D5CC36" w14:textId="25CA9863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62</w:t>
            </w:r>
          </w:p>
          <w:p w14:paraId="450804FD" w14:textId="0E603E09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4</w:t>
            </w:r>
          </w:p>
          <w:p w14:paraId="5FB441CA" w14:textId="1FAD0C30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</w:t>
            </w:r>
          </w:p>
          <w:p w14:paraId="214CC118" w14:textId="39279E67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5</w:t>
            </w:r>
          </w:p>
          <w:p w14:paraId="18987FFA" w14:textId="32E00DC1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24</w:t>
            </w:r>
          </w:p>
          <w:p w14:paraId="2D724D86" w14:textId="0DE32EA1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4CDE5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A2B9737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55550EB1" w14:textId="511D94B5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29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76</w:t>
            </w:r>
          </w:p>
          <w:p w14:paraId="3B2183DA" w14:textId="08C32F9A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0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60</w:t>
            </w:r>
          </w:p>
          <w:p w14:paraId="0FCC1D16" w14:textId="7862D200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61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62</w:t>
            </w:r>
          </w:p>
          <w:p w14:paraId="24849522" w14:textId="3663C2E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7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82</w:t>
            </w:r>
          </w:p>
          <w:p w14:paraId="0D59FF6A" w14:textId="616AE91C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1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97</w:t>
            </w:r>
          </w:p>
          <w:p w14:paraId="50A8329D" w14:textId="12DE06F9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0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13</w:t>
            </w:r>
          </w:p>
          <w:p w14:paraId="5FAA9836" w14:textId="4972F85D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87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76</w:t>
            </w:r>
          </w:p>
          <w:p w14:paraId="2E9E2E07" w14:textId="1A76A894" w:rsidR="00B05815" w:rsidRPr="00637182" w:rsidRDefault="00E30244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46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8974A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2B0B612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40458F41" w14:textId="619D8608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0.002</w:t>
            </w:r>
          </w:p>
          <w:p w14:paraId="5598B060" w14:textId="77777777" w:rsidR="00E30244" w:rsidRPr="00637182" w:rsidRDefault="00E30244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4F1E339D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54AEEE18" w14:textId="2C38D86F" w:rsidR="00B05815" w:rsidRPr="00EA7006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EA7006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0.0</w:t>
            </w:r>
            <w:r w:rsidR="00E30244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0</w:t>
            </w:r>
            <w:r w:rsidRPr="00EA7006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1</w:t>
            </w:r>
          </w:p>
          <w:p w14:paraId="55F0E350" w14:textId="4D6A8EBC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0.03</w:t>
            </w:r>
          </w:p>
          <w:p w14:paraId="154D50AD" w14:textId="39EEB674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16</w:t>
            </w:r>
          </w:p>
          <w:p w14:paraId="521CC3CE" w14:textId="37D70602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24</w:t>
            </w:r>
          </w:p>
          <w:p w14:paraId="34909033" w14:textId="3BBA0E85" w:rsidR="00B05815" w:rsidRPr="00E30244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E30244">
              <w:rPr>
                <w:rFonts w:asciiTheme="minorHAnsi" w:hAnsiTheme="minorHAnsi" w:cstheme="minorHAnsi"/>
                <w:bCs/>
                <w:color w:val="auto"/>
                <w:sz w:val="18"/>
                <w:szCs w:val="18"/>
                <w:lang w:val="en-GB"/>
              </w:rPr>
              <w:t>0.11</w:t>
            </w:r>
          </w:p>
        </w:tc>
      </w:tr>
      <w:tr w:rsidR="00B05815" w:rsidRPr="00637182" w14:paraId="4102F3F7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7F9F0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Quarter of the year</w:t>
            </w:r>
          </w:p>
          <w:p w14:paraId="6BEC6365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Jan-Mar</w:t>
            </w:r>
          </w:p>
          <w:p w14:paraId="66AE1998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pr-Jun</w:t>
            </w:r>
          </w:p>
          <w:p w14:paraId="4018B875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Jul-Sep</w:t>
            </w:r>
          </w:p>
          <w:p w14:paraId="0F692AFC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ct-Dec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2CE27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0CB8863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6B3BE5C0" w14:textId="17DB6C90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7</w:t>
            </w:r>
          </w:p>
          <w:p w14:paraId="73E9E1E5" w14:textId="16D096BA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30</w:t>
            </w:r>
          </w:p>
          <w:p w14:paraId="6E8C04CD" w14:textId="5D4AE5CA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11AFF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B95591E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4B889B61" w14:textId="012A928E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6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–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57</w:t>
            </w:r>
          </w:p>
          <w:p w14:paraId="52BDBD04" w14:textId="0DA3F908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29</w:t>
            </w:r>
            <w:r w:rsidR="00B05815"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31</w:t>
            </w:r>
          </w:p>
          <w:p w14:paraId="5409280E" w14:textId="6BCFC1B7" w:rsidR="00B05815" w:rsidRPr="00637182" w:rsidRDefault="00E30244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7</w:t>
            </w:r>
            <w:r w:rsidR="00B0581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9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2869C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3F031398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413910C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2DB0699A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  <w:p w14:paraId="63D016AE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B05815" w:rsidRPr="00637182" w14:paraId="3F340936" w14:textId="77777777" w:rsidTr="00F6792A">
        <w:trPr>
          <w:trHeight w:val="57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63402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Sampler</w:t>
            </w:r>
          </w:p>
          <w:p w14:paraId="6B15EC11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ompetent Authority</w:t>
            </w:r>
          </w:p>
          <w:p w14:paraId="430E42FC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Food Business Operators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C8C4D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90F15C6" w14:textId="45081E33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9</w:t>
            </w:r>
          </w:p>
          <w:p w14:paraId="02C348CA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C2A87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6B8838E9" w14:textId="470AF016" w:rsidR="00B05815" w:rsidRPr="00637182" w:rsidRDefault="00B05815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8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5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C3881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5E10A26D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B05815" w:rsidRPr="00637182" w14:paraId="6E582DFE" w14:textId="77777777" w:rsidTr="00F6792A">
        <w:trPr>
          <w:trHeight w:val="484"/>
        </w:trPr>
        <w:tc>
          <w:tcPr>
            <w:tcW w:w="5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23FBF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umber of samples</w:t>
            </w:r>
          </w:p>
          <w:p w14:paraId="50646823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 to 5</w:t>
            </w:r>
          </w:p>
          <w:p w14:paraId="36FBFA2E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6 or m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98D06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86428FA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</w:t>
            </w:r>
          </w:p>
          <w:p w14:paraId="5584B3CB" w14:textId="21698844" w:rsidR="00B05815" w:rsidRPr="00637182" w:rsidRDefault="00E30244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2.7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25CB1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12DAEC5D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73AA5B23" w14:textId="5DBCF72E" w:rsidR="00B05815" w:rsidRPr="00637182" w:rsidRDefault="00B05815" w:rsidP="00E30244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.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7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– </w:t>
            </w:r>
            <w:r w:rsidR="00E30244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5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7461F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1FCA0F92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</w:p>
          <w:p w14:paraId="25C414A1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B05815" w:rsidRPr="00637182" w14:paraId="5BD754A9" w14:textId="77777777" w:rsidTr="00F6792A">
        <w:trPr>
          <w:trHeight w:val="57"/>
        </w:trPr>
        <w:tc>
          <w:tcPr>
            <w:tcW w:w="876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94A61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/>
              </w:rPr>
              <w:t>Random Effects</w:t>
            </w:r>
          </w:p>
        </w:tc>
      </w:tr>
      <w:tr w:rsidR="00B05815" w:rsidRPr="00637182" w14:paraId="5CD65F3D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7C709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σ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B96D5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3.29</w:t>
            </w:r>
          </w:p>
        </w:tc>
      </w:tr>
      <w:tr w:rsidR="00B05815" w:rsidRPr="00637182" w14:paraId="63857787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109CA6" w14:textId="77777777" w:rsidR="00B05815" w:rsidRPr="007A0CA4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τ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00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house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65EF3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4.99</w:t>
            </w:r>
          </w:p>
        </w:tc>
      </w:tr>
      <w:tr w:rsidR="00B05815" w:rsidRPr="00637182" w14:paraId="2FC5D27C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475B6D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I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ntra-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lass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C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rrelation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8B0EDB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82</w:t>
            </w:r>
          </w:p>
        </w:tc>
      </w:tr>
      <w:tr w:rsidR="00B05815" w:rsidRPr="00637182" w14:paraId="632B20D2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289A3D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N 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bscript"/>
                <w:lang w:val="en-GB"/>
              </w:rPr>
              <w:t>house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B20308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,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44</w:t>
            </w:r>
          </w:p>
        </w:tc>
      </w:tr>
      <w:tr w:rsidR="00B05815" w:rsidRPr="00637182" w14:paraId="63BEEE6C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970D1B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DE7F1B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108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,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718</w:t>
            </w:r>
          </w:p>
        </w:tc>
      </w:tr>
      <w:tr w:rsidR="00B05815" w:rsidRPr="00637182" w14:paraId="6E266FDF" w14:textId="77777777" w:rsidTr="00F6792A">
        <w:trPr>
          <w:trHeight w:val="57"/>
        </w:trPr>
        <w:tc>
          <w:tcPr>
            <w:tcW w:w="550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CD873E" w14:textId="77777777" w:rsidR="00B05815" w:rsidRPr="00637182" w:rsidRDefault="00B05815" w:rsidP="00F6792A">
            <w:pPr>
              <w:spacing w:line="240" w:lineRule="auto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Marginal 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/ Conditional R</w:t>
            </w:r>
            <w:r w:rsidRPr="006371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CA1F7B" w14:textId="77777777" w:rsidR="00B05815" w:rsidRPr="00637182" w:rsidRDefault="00B05815" w:rsidP="00F6792A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0.067 / 0.832</w:t>
            </w:r>
          </w:p>
        </w:tc>
      </w:tr>
    </w:tbl>
    <w:p w14:paraId="539EB512" w14:textId="77777777" w:rsidR="00B05815" w:rsidRPr="004052F1" w:rsidRDefault="00B05815" w:rsidP="00B05815">
      <w:pPr>
        <w:rPr>
          <w:rFonts w:asciiTheme="minorHAnsi" w:hAnsiTheme="minorHAnsi" w:cstheme="minorHAnsi"/>
          <w:color w:val="auto"/>
          <w:lang w:val="en-GB"/>
        </w:rPr>
      </w:pPr>
    </w:p>
    <w:p w14:paraId="0A956582" w14:textId="77777777" w:rsidR="00B05815" w:rsidRDefault="00B05815" w:rsidP="00B05815">
      <w:pPr>
        <w:rPr>
          <w:rFonts w:asciiTheme="minorHAnsi" w:hAnsiTheme="minorHAnsi" w:cstheme="minorHAnsi"/>
          <w:color w:val="auto"/>
          <w:lang w:val="en-GB"/>
        </w:rPr>
      </w:pPr>
      <w:r>
        <w:rPr>
          <w:rFonts w:asciiTheme="minorHAnsi" w:hAnsiTheme="minorHAnsi" w:cstheme="minorHAnsi"/>
          <w:color w:val="auto"/>
          <w:vertAlign w:val="superscript"/>
          <w:lang w:val="en-GB"/>
        </w:rPr>
        <w:t>†</w:t>
      </w:r>
      <w:r w:rsidRPr="004052F1">
        <w:rPr>
          <w:rFonts w:asciiTheme="minorHAnsi" w:hAnsiTheme="minorHAnsi" w:cstheme="minorHAnsi"/>
          <w:color w:val="auto"/>
          <w:vertAlign w:val="superscript"/>
          <w:lang w:val="en-GB"/>
        </w:rPr>
        <w:t xml:space="preserve"> </w:t>
      </w:r>
      <w:r w:rsidRPr="004052F1">
        <w:rPr>
          <w:rFonts w:asciiTheme="minorHAnsi" w:hAnsiTheme="minorHAnsi" w:cstheme="minorHAnsi"/>
          <w:color w:val="auto"/>
          <w:lang w:val="en-GB"/>
        </w:rPr>
        <w:t>95%</w:t>
      </w:r>
      <w:r>
        <w:rPr>
          <w:rFonts w:asciiTheme="minorHAnsi" w:hAnsiTheme="minorHAnsi" w:cstheme="minorHAnsi"/>
          <w:color w:val="auto"/>
          <w:lang w:val="en-GB"/>
        </w:rPr>
        <w:t xml:space="preserve"> </w:t>
      </w:r>
      <w:r w:rsidRPr="004052F1">
        <w:rPr>
          <w:rFonts w:asciiTheme="minorHAnsi" w:hAnsiTheme="minorHAnsi" w:cstheme="minorHAnsi"/>
          <w:color w:val="auto"/>
          <w:lang w:val="en-GB"/>
        </w:rPr>
        <w:t>Confiden</w:t>
      </w:r>
      <w:r>
        <w:rPr>
          <w:rFonts w:asciiTheme="minorHAnsi" w:hAnsiTheme="minorHAnsi" w:cstheme="minorHAnsi"/>
          <w:color w:val="auto"/>
          <w:lang w:val="en-GB"/>
        </w:rPr>
        <w:t>ce</w:t>
      </w:r>
      <w:r w:rsidRPr="004052F1">
        <w:rPr>
          <w:rFonts w:asciiTheme="minorHAnsi" w:hAnsiTheme="minorHAnsi" w:cstheme="minorHAnsi"/>
          <w:color w:val="auto"/>
          <w:lang w:val="en-GB"/>
        </w:rPr>
        <w:t xml:space="preserve"> Interval </w:t>
      </w:r>
    </w:p>
    <w:p w14:paraId="16924D1F" w14:textId="1FDDE51E" w:rsidR="007A0CA4" w:rsidRPr="00B05815" w:rsidRDefault="00B05815">
      <w:pPr>
        <w:rPr>
          <w:rFonts w:asciiTheme="minorHAnsi" w:hAnsiTheme="minorHAnsi" w:cstheme="minorHAnsi"/>
          <w:color w:val="auto"/>
          <w:szCs w:val="20"/>
          <w:lang w:val="en-GB"/>
        </w:rPr>
      </w:pPr>
      <w:r>
        <w:rPr>
          <w:rFonts w:asciiTheme="minorHAnsi" w:hAnsiTheme="minorHAnsi" w:cstheme="minorHAnsi"/>
          <w:iCs/>
          <w:color w:val="auto"/>
          <w:szCs w:val="20"/>
          <w:vertAlign w:val="superscript"/>
          <w:lang w:val="en-GB"/>
        </w:rPr>
        <w:t xml:space="preserve">‡ </w:t>
      </w:r>
      <w:r w:rsidRPr="007A0CA4">
        <w:rPr>
          <w:rFonts w:asciiTheme="minorHAnsi" w:hAnsiTheme="minorHAnsi" w:cstheme="minorHAnsi"/>
          <w:color w:val="auto"/>
          <w:szCs w:val="20"/>
          <w:lang w:val="en-GB"/>
        </w:rPr>
        <w:t xml:space="preserve">Standard errors of the </w:t>
      </w:r>
      <w:r>
        <w:rPr>
          <w:rFonts w:asciiTheme="minorHAnsi" w:hAnsiTheme="minorHAnsi" w:cstheme="minorHAnsi"/>
          <w:color w:val="auto"/>
          <w:szCs w:val="20"/>
          <w:lang w:val="en-GB"/>
        </w:rPr>
        <w:t>random poultry-house effect</w:t>
      </w:r>
    </w:p>
    <w:sectPr w:rsidR="007A0CA4" w:rsidRPr="00B05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272"/>
    <w:rsid w:val="00081CC9"/>
    <w:rsid w:val="00140BBF"/>
    <w:rsid w:val="00283082"/>
    <w:rsid w:val="002A1F3F"/>
    <w:rsid w:val="003C7B94"/>
    <w:rsid w:val="004052F1"/>
    <w:rsid w:val="004D0465"/>
    <w:rsid w:val="005A2468"/>
    <w:rsid w:val="0063657C"/>
    <w:rsid w:val="00637182"/>
    <w:rsid w:val="00701FB7"/>
    <w:rsid w:val="007A0CA4"/>
    <w:rsid w:val="00942EBE"/>
    <w:rsid w:val="00980DC1"/>
    <w:rsid w:val="00AA5C06"/>
    <w:rsid w:val="00B05815"/>
    <w:rsid w:val="00B058B9"/>
    <w:rsid w:val="00C0793D"/>
    <w:rsid w:val="00CE1272"/>
    <w:rsid w:val="00CF56F1"/>
    <w:rsid w:val="00D362CE"/>
    <w:rsid w:val="00D96A1D"/>
    <w:rsid w:val="00E30244"/>
    <w:rsid w:val="00E5212B"/>
    <w:rsid w:val="00EA7006"/>
    <w:rsid w:val="00FC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067EF"/>
  <w15:chartTrackingRefBased/>
  <w15:docId w15:val="{C7A3A1C5-F78D-4779-87C5-8F36CD07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12B"/>
    <w:pPr>
      <w:spacing w:after="0" w:line="276" w:lineRule="auto"/>
      <w:jc w:val="both"/>
    </w:pPr>
    <w:rPr>
      <w:rFonts w:ascii="Arial" w:hAnsi="Arial"/>
      <w:color w:val="58595B"/>
      <w:sz w:val="20"/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212B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A2468"/>
    <w:pPr>
      <w:spacing w:after="0" w:line="240" w:lineRule="auto"/>
    </w:pPr>
    <w:rPr>
      <w:rFonts w:ascii="Arial" w:hAnsi="Arial"/>
      <w:color w:val="58595B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47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EAU Adeline</dc:creator>
  <cp:keywords/>
  <dc:description/>
  <cp:lastModifiedBy>anonyme</cp:lastModifiedBy>
  <cp:revision>10</cp:revision>
  <dcterms:created xsi:type="dcterms:W3CDTF">2025-01-05T17:55:00Z</dcterms:created>
  <dcterms:modified xsi:type="dcterms:W3CDTF">2025-04-02T11:32:00Z</dcterms:modified>
</cp:coreProperties>
</file>